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DBF" w:rsidRDefault="00067169" w:rsidP="008D3EB0">
      <w:pPr>
        <w:pStyle w:val="NoSpacing"/>
        <w:rPr>
          <w:rFonts w:ascii="Arial" w:hAnsi="Arial" w:cs="Arial"/>
        </w:rPr>
      </w:pPr>
      <w:r>
        <w:rPr>
          <w:rFonts w:ascii="Arial" w:hAnsi="Arial" w:cs="Arial"/>
          <w:u w:val="single"/>
        </w:rPr>
        <w:t>Supplemental Table 1:</w:t>
      </w:r>
      <w:r>
        <w:rPr>
          <w:rFonts w:ascii="Arial" w:hAnsi="Arial" w:cs="Arial"/>
        </w:rPr>
        <w:t xml:space="preserve"> Clinical characteristics of LT </w:t>
      </w:r>
      <w:r w:rsidR="00C16502">
        <w:rPr>
          <w:rFonts w:ascii="Arial" w:hAnsi="Arial" w:cs="Arial"/>
        </w:rPr>
        <w:t xml:space="preserve">recipients with HCV in the pre-DAA (2010-2013) </w:t>
      </w:r>
      <w:r>
        <w:rPr>
          <w:rFonts w:ascii="Arial" w:hAnsi="Arial" w:cs="Arial"/>
        </w:rPr>
        <w:t xml:space="preserve">versus post-DAA </w:t>
      </w:r>
      <w:r w:rsidR="00C16502">
        <w:rPr>
          <w:rFonts w:ascii="Arial" w:hAnsi="Arial" w:cs="Arial"/>
        </w:rPr>
        <w:t xml:space="preserve">(2014-2019) </w:t>
      </w:r>
      <w:r>
        <w:rPr>
          <w:rFonts w:ascii="Arial" w:hAnsi="Arial" w:cs="Arial"/>
        </w:rPr>
        <w:t>era</w:t>
      </w:r>
      <w:r w:rsidR="00C16502">
        <w:rPr>
          <w:rFonts w:ascii="Arial" w:hAnsi="Arial" w:cs="Arial"/>
        </w:rPr>
        <w:t>s</w:t>
      </w:r>
      <w:bookmarkStart w:id="0" w:name="_GoBack"/>
      <w:bookmarkEnd w:id="0"/>
    </w:p>
    <w:p w:rsidR="00067169" w:rsidRDefault="00067169" w:rsidP="008D3EB0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295"/>
        <w:gridCol w:w="2295"/>
        <w:gridCol w:w="1075"/>
      </w:tblGrid>
      <w:tr w:rsidR="00067169" w:rsidTr="00C16502">
        <w:tc>
          <w:tcPr>
            <w:tcW w:w="3685" w:type="dxa"/>
          </w:tcPr>
          <w:p w:rsidR="00067169" w:rsidRDefault="00067169" w:rsidP="008D3EB0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95" w:type="dxa"/>
          </w:tcPr>
          <w:p w:rsidR="00067169" w:rsidRDefault="00067169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e-DAA </w:t>
            </w:r>
          </w:p>
          <w:p w:rsidR="00067169" w:rsidRDefault="00067169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0-2013</w:t>
            </w:r>
          </w:p>
          <w:p w:rsidR="00067169" w:rsidRDefault="00067169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8,356)</w:t>
            </w:r>
          </w:p>
        </w:tc>
        <w:tc>
          <w:tcPr>
            <w:tcW w:w="2295" w:type="dxa"/>
          </w:tcPr>
          <w:p w:rsidR="00067169" w:rsidRDefault="00067169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st-DAA </w:t>
            </w:r>
          </w:p>
          <w:p w:rsidR="00067169" w:rsidRDefault="00067169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2019</w:t>
            </w:r>
          </w:p>
          <w:p w:rsidR="00067169" w:rsidRDefault="00067169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1,642)</w:t>
            </w:r>
          </w:p>
        </w:tc>
        <w:tc>
          <w:tcPr>
            <w:tcW w:w="1075" w:type="dxa"/>
          </w:tcPr>
          <w:p w:rsidR="00067169" w:rsidRDefault="00067169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067169" w:rsidTr="00C16502">
        <w:tc>
          <w:tcPr>
            <w:tcW w:w="3685" w:type="dxa"/>
          </w:tcPr>
          <w:p w:rsidR="00067169" w:rsidRDefault="00067169" w:rsidP="008D3EB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, N (%)</w:t>
            </w:r>
          </w:p>
        </w:tc>
        <w:tc>
          <w:tcPr>
            <w:tcW w:w="229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195 (74.1)</w:t>
            </w:r>
          </w:p>
        </w:tc>
        <w:tc>
          <w:tcPr>
            <w:tcW w:w="229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788 (75.9)</w:t>
            </w:r>
          </w:p>
        </w:tc>
        <w:tc>
          <w:tcPr>
            <w:tcW w:w="107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</w:tr>
      <w:tr w:rsidR="00067169" w:rsidTr="00C16502">
        <w:tc>
          <w:tcPr>
            <w:tcW w:w="3685" w:type="dxa"/>
          </w:tcPr>
          <w:p w:rsidR="00067169" w:rsidRDefault="00067169" w:rsidP="008D3EB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(years), median (IQR)</w:t>
            </w:r>
          </w:p>
        </w:tc>
        <w:tc>
          <w:tcPr>
            <w:tcW w:w="229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 (53-61)</w:t>
            </w:r>
          </w:p>
        </w:tc>
        <w:tc>
          <w:tcPr>
            <w:tcW w:w="229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(56-64)</w:t>
            </w:r>
          </w:p>
        </w:tc>
        <w:tc>
          <w:tcPr>
            <w:tcW w:w="107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067169" w:rsidTr="00C16502">
        <w:tc>
          <w:tcPr>
            <w:tcW w:w="3685" w:type="dxa"/>
          </w:tcPr>
          <w:p w:rsidR="00067169" w:rsidRDefault="00067169" w:rsidP="008D3EB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e/ethnicity</w:t>
            </w:r>
          </w:p>
          <w:p w:rsidR="00067169" w:rsidRDefault="00067169" w:rsidP="008D3EB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White</w:t>
            </w:r>
          </w:p>
          <w:p w:rsidR="00067169" w:rsidRDefault="00067169" w:rsidP="008D3EB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Black</w:t>
            </w:r>
          </w:p>
          <w:p w:rsidR="00067169" w:rsidRDefault="00067169" w:rsidP="008D3EB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Hispanic</w:t>
            </w:r>
          </w:p>
          <w:p w:rsidR="00067169" w:rsidRDefault="00067169" w:rsidP="008D3EB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Asian</w:t>
            </w:r>
          </w:p>
          <w:p w:rsidR="00067169" w:rsidRDefault="00067169" w:rsidP="008D3EB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Other</w:t>
            </w:r>
          </w:p>
        </w:tc>
        <w:tc>
          <w:tcPr>
            <w:tcW w:w="2295" w:type="dxa"/>
          </w:tcPr>
          <w:p w:rsidR="00067169" w:rsidRDefault="00067169" w:rsidP="00067169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777 (69.1)</w:t>
            </w: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02 (12.0)</w:t>
            </w: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18 (14.6)</w:t>
            </w: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6 (2.9)</w:t>
            </w: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 (1.4)</w:t>
            </w:r>
          </w:p>
        </w:tc>
        <w:tc>
          <w:tcPr>
            <w:tcW w:w="2295" w:type="dxa"/>
          </w:tcPr>
          <w:p w:rsidR="00067169" w:rsidRDefault="00067169" w:rsidP="00067169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038 (68.6)</w:t>
            </w: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88 (11.6)</w:t>
            </w: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54 (15.1)</w:t>
            </w: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1 (2.9)</w:t>
            </w: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1 (1.8)</w:t>
            </w:r>
          </w:p>
        </w:tc>
        <w:tc>
          <w:tcPr>
            <w:tcW w:w="107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6</w:t>
            </w:r>
          </w:p>
        </w:tc>
      </w:tr>
      <w:tr w:rsidR="00067169" w:rsidTr="00C16502">
        <w:tc>
          <w:tcPr>
            <w:tcW w:w="3685" w:type="dxa"/>
          </w:tcPr>
          <w:p w:rsidR="00067169" w:rsidRDefault="00067169" w:rsidP="008D3EB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tive MELD at LT, median (IQR)</w:t>
            </w:r>
          </w:p>
        </w:tc>
        <w:tc>
          <w:tcPr>
            <w:tcW w:w="229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11-27)</w:t>
            </w:r>
          </w:p>
        </w:tc>
        <w:tc>
          <w:tcPr>
            <w:tcW w:w="229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10-23)</w:t>
            </w:r>
          </w:p>
        </w:tc>
        <w:tc>
          <w:tcPr>
            <w:tcW w:w="107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067169" w:rsidTr="00C16502">
        <w:tc>
          <w:tcPr>
            <w:tcW w:w="3685" w:type="dxa"/>
          </w:tcPr>
          <w:p w:rsidR="00067169" w:rsidRDefault="00067169" w:rsidP="008D3EB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bumin at LT, median (IQR)</w:t>
            </w:r>
          </w:p>
        </w:tc>
        <w:tc>
          <w:tcPr>
            <w:tcW w:w="229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 (2.5-3.5)</w:t>
            </w:r>
          </w:p>
        </w:tc>
        <w:tc>
          <w:tcPr>
            <w:tcW w:w="229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 (2.7-3.8)</w:t>
            </w:r>
          </w:p>
        </w:tc>
        <w:tc>
          <w:tcPr>
            <w:tcW w:w="107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067169" w:rsidTr="00C16502">
        <w:tc>
          <w:tcPr>
            <w:tcW w:w="3685" w:type="dxa"/>
          </w:tcPr>
          <w:p w:rsidR="00067169" w:rsidRDefault="00067169" w:rsidP="008D3EB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cites at LT, N (%)</w:t>
            </w:r>
          </w:p>
          <w:p w:rsidR="00067169" w:rsidRDefault="00067169" w:rsidP="008D3EB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None</w:t>
            </w:r>
          </w:p>
          <w:p w:rsidR="00067169" w:rsidRDefault="00067169" w:rsidP="008D3EB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Mild</w:t>
            </w:r>
          </w:p>
          <w:p w:rsidR="00067169" w:rsidRDefault="00067169" w:rsidP="008D3EB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Moderate-Severe</w:t>
            </w:r>
          </w:p>
        </w:tc>
        <w:tc>
          <w:tcPr>
            <w:tcW w:w="2295" w:type="dxa"/>
          </w:tcPr>
          <w:p w:rsidR="00067169" w:rsidRDefault="00067169" w:rsidP="00067169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89 (26.2)</w:t>
            </w: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779 (45.2)</w:t>
            </w: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387 (28.6)</w:t>
            </w:r>
          </w:p>
        </w:tc>
        <w:tc>
          <w:tcPr>
            <w:tcW w:w="2295" w:type="dxa"/>
          </w:tcPr>
          <w:p w:rsidR="00067169" w:rsidRDefault="00067169" w:rsidP="00067169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866 (37.7)</w:t>
            </w: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103 (40.0)</w:t>
            </w: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91 (22.3)</w:t>
            </w:r>
          </w:p>
        </w:tc>
        <w:tc>
          <w:tcPr>
            <w:tcW w:w="107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067169" w:rsidTr="00C16502">
        <w:tc>
          <w:tcPr>
            <w:tcW w:w="3685" w:type="dxa"/>
          </w:tcPr>
          <w:p w:rsidR="00067169" w:rsidRDefault="00067169" w:rsidP="008D3EB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cephalopathy at LT, N (%)</w:t>
            </w:r>
          </w:p>
          <w:p w:rsidR="00067169" w:rsidRDefault="00067169" w:rsidP="00067169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None</w:t>
            </w:r>
          </w:p>
          <w:p w:rsidR="00067169" w:rsidRDefault="00067169" w:rsidP="00067169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Grade 1-2</w:t>
            </w:r>
          </w:p>
          <w:p w:rsidR="00067169" w:rsidRDefault="00067169" w:rsidP="00067169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Grade 3-4</w:t>
            </w:r>
          </w:p>
        </w:tc>
        <w:tc>
          <w:tcPr>
            <w:tcW w:w="2295" w:type="dxa"/>
          </w:tcPr>
          <w:p w:rsidR="00067169" w:rsidRDefault="00067169" w:rsidP="00067169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314 (39.7)</w:t>
            </w: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296 (51.4)</w:t>
            </w: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5 (8.9)</w:t>
            </w:r>
          </w:p>
        </w:tc>
        <w:tc>
          <w:tcPr>
            <w:tcW w:w="2295" w:type="dxa"/>
          </w:tcPr>
          <w:p w:rsidR="00067169" w:rsidRDefault="00067169" w:rsidP="00067169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890 (47.7)</w:t>
            </w: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572 (44.6)</w:t>
            </w:r>
          </w:p>
          <w:p w:rsidR="00C16502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8 (7.8)</w:t>
            </w:r>
          </w:p>
        </w:tc>
        <w:tc>
          <w:tcPr>
            <w:tcW w:w="107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067169" w:rsidTr="00C16502">
        <w:tc>
          <w:tcPr>
            <w:tcW w:w="3685" w:type="dxa"/>
          </w:tcPr>
          <w:p w:rsidR="00067169" w:rsidRDefault="00067169" w:rsidP="00C1650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CC, N (%)  </w:t>
            </w:r>
          </w:p>
        </w:tc>
        <w:tc>
          <w:tcPr>
            <w:tcW w:w="229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017 (48.1)</w:t>
            </w:r>
          </w:p>
        </w:tc>
        <w:tc>
          <w:tcPr>
            <w:tcW w:w="229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585 (64.2)</w:t>
            </w:r>
          </w:p>
        </w:tc>
        <w:tc>
          <w:tcPr>
            <w:tcW w:w="107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067169" w:rsidTr="00C16502">
        <w:tc>
          <w:tcPr>
            <w:tcW w:w="3685" w:type="dxa"/>
          </w:tcPr>
          <w:p w:rsidR="00067169" w:rsidRDefault="00067169" w:rsidP="008D3EB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DLT, N (%)</w:t>
            </w:r>
          </w:p>
        </w:tc>
        <w:tc>
          <w:tcPr>
            <w:tcW w:w="229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9 (2.9)</w:t>
            </w:r>
          </w:p>
        </w:tc>
        <w:tc>
          <w:tcPr>
            <w:tcW w:w="229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7 (2.9)</w:t>
            </w:r>
          </w:p>
        </w:tc>
        <w:tc>
          <w:tcPr>
            <w:tcW w:w="107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0</w:t>
            </w:r>
          </w:p>
        </w:tc>
      </w:tr>
      <w:tr w:rsidR="00067169" w:rsidTr="00C16502">
        <w:tc>
          <w:tcPr>
            <w:tcW w:w="3685" w:type="dxa"/>
          </w:tcPr>
          <w:p w:rsidR="00067169" w:rsidRDefault="00067169" w:rsidP="008D3EB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CD liver, N (%)</w:t>
            </w:r>
          </w:p>
        </w:tc>
        <w:tc>
          <w:tcPr>
            <w:tcW w:w="229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6 (5.6)</w:t>
            </w:r>
          </w:p>
        </w:tc>
        <w:tc>
          <w:tcPr>
            <w:tcW w:w="229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9 (7.2)</w:t>
            </w:r>
          </w:p>
        </w:tc>
        <w:tc>
          <w:tcPr>
            <w:tcW w:w="107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067169" w:rsidTr="00C16502">
        <w:tc>
          <w:tcPr>
            <w:tcW w:w="3685" w:type="dxa"/>
          </w:tcPr>
          <w:p w:rsidR="00067169" w:rsidRDefault="00067169" w:rsidP="008D3EB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 age (years), median (IQR)</w:t>
            </w:r>
          </w:p>
        </w:tc>
        <w:tc>
          <w:tcPr>
            <w:tcW w:w="229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27-52)</w:t>
            </w:r>
          </w:p>
        </w:tc>
        <w:tc>
          <w:tcPr>
            <w:tcW w:w="229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29-54)</w:t>
            </w:r>
          </w:p>
        </w:tc>
        <w:tc>
          <w:tcPr>
            <w:tcW w:w="1075" w:type="dxa"/>
          </w:tcPr>
          <w:p w:rsidR="00067169" w:rsidRDefault="00C16502" w:rsidP="0006716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</w:tbl>
    <w:p w:rsidR="00067169" w:rsidRPr="00067169" w:rsidRDefault="00067169" w:rsidP="008D3EB0">
      <w:pPr>
        <w:pStyle w:val="NoSpacing"/>
        <w:rPr>
          <w:rFonts w:ascii="Arial" w:hAnsi="Arial" w:cs="Arial"/>
        </w:rPr>
      </w:pPr>
    </w:p>
    <w:sectPr w:rsidR="00067169" w:rsidRPr="000671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EB0"/>
    <w:rsid w:val="00067169"/>
    <w:rsid w:val="00816DBF"/>
    <w:rsid w:val="008D3EB0"/>
    <w:rsid w:val="00C1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45DEE"/>
  <w15:chartTrackingRefBased/>
  <w15:docId w15:val="{AB2DC1DC-0436-41D6-B00B-AF07C16B8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3EB0"/>
    <w:pPr>
      <w:spacing w:after="0" w:line="240" w:lineRule="auto"/>
    </w:pPr>
  </w:style>
  <w:style w:type="table" w:styleId="TableGrid">
    <w:name w:val="Table Grid"/>
    <w:basedOn w:val="TableNormal"/>
    <w:uiPriority w:val="39"/>
    <w:rsid w:val="00067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71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1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Bittermann</dc:creator>
  <cp:keywords/>
  <dc:description/>
  <cp:lastModifiedBy>Therese Bittermann</cp:lastModifiedBy>
  <cp:revision>3</cp:revision>
  <dcterms:created xsi:type="dcterms:W3CDTF">2021-08-04T21:16:00Z</dcterms:created>
  <dcterms:modified xsi:type="dcterms:W3CDTF">2021-08-05T14:16:00Z</dcterms:modified>
</cp:coreProperties>
</file>